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AD5CE" w14:textId="77777777" w:rsidR="00F76952" w:rsidRPr="008648EB" w:rsidRDefault="00F76952" w:rsidP="00F76952">
      <w:pPr>
        <w:jc w:val="center"/>
        <w:rPr>
          <w:b/>
          <w:bCs/>
          <w:lang w:val="en-US"/>
        </w:rPr>
      </w:pPr>
    </w:p>
    <w:p w14:paraId="460B3033" w14:textId="37EB2229" w:rsidR="00315C6E" w:rsidRDefault="00551BE2" w:rsidP="0030002A">
      <w:pPr>
        <w:jc w:val="center"/>
        <w:rPr>
          <w:b/>
          <w:bCs/>
          <w:lang w:val="en-US"/>
        </w:rPr>
      </w:pPr>
      <w:r w:rsidRPr="005245D9">
        <w:rPr>
          <w:b/>
          <w:bCs/>
          <w:lang w:val="en-US"/>
        </w:rPr>
        <w:t xml:space="preserve">Multimedia Appendix </w:t>
      </w:r>
      <w:r w:rsidR="00C40F40">
        <w:rPr>
          <w:b/>
          <w:bCs/>
          <w:lang w:val="en-US"/>
        </w:rPr>
        <w:t>3</w:t>
      </w:r>
      <w:r w:rsidRPr="005245D9">
        <w:rPr>
          <w:b/>
          <w:bCs/>
          <w:lang w:val="en-US"/>
        </w:rPr>
        <w:t xml:space="preserve">: </w:t>
      </w:r>
      <w:r w:rsidR="0030002A" w:rsidRPr="0030002A">
        <w:rPr>
          <w:b/>
          <w:bCs/>
          <w:lang w:val="en-US"/>
        </w:rPr>
        <w:t>Eligibility criteria</w:t>
      </w:r>
    </w:p>
    <w:p w14:paraId="4CA5B166" w14:textId="77777777" w:rsidR="0030002A" w:rsidRPr="008648EB" w:rsidRDefault="0030002A" w:rsidP="0030002A">
      <w:pPr>
        <w:jc w:val="center"/>
        <w:rPr>
          <w:lang w:val="en-US"/>
        </w:rPr>
      </w:pPr>
    </w:p>
    <w:p w14:paraId="71390D20" w14:textId="11BB88E6" w:rsidR="00551BE2" w:rsidRPr="00551BE2" w:rsidRDefault="00551BE2">
      <w:pPr>
        <w:rPr>
          <w:b/>
          <w:bCs/>
          <w:sz w:val="22"/>
          <w:szCs w:val="22"/>
          <w:lang w:val="en-US"/>
        </w:rPr>
      </w:pPr>
      <w:r w:rsidRPr="005245D9">
        <w:rPr>
          <w:b/>
          <w:bCs/>
          <w:sz w:val="22"/>
          <w:szCs w:val="22"/>
          <w:lang w:val="en-US"/>
        </w:rPr>
        <w:t xml:space="preserve">Table </w:t>
      </w:r>
      <w:r w:rsidR="00272DF4">
        <w:rPr>
          <w:b/>
          <w:bCs/>
          <w:sz w:val="22"/>
          <w:szCs w:val="22"/>
          <w:lang w:val="en-US"/>
        </w:rPr>
        <w:t>S</w:t>
      </w:r>
      <w:r w:rsidRPr="005245D9">
        <w:rPr>
          <w:b/>
          <w:bCs/>
          <w:sz w:val="22"/>
          <w:szCs w:val="22"/>
          <w:lang w:val="en-US"/>
        </w:rPr>
        <w:t xml:space="preserve">1. </w:t>
      </w:r>
      <w:r>
        <w:rPr>
          <w:sz w:val="22"/>
          <w:szCs w:val="22"/>
          <w:lang w:val="en-US"/>
        </w:rPr>
        <w:t>Inclusion and exclusion criteria for literature</w:t>
      </w:r>
      <w:r w:rsidRPr="005245D9">
        <w:rPr>
          <w:sz w:val="22"/>
          <w:szCs w:val="22"/>
          <w:lang w:val="en-US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4508"/>
        <w:gridCol w:w="4512"/>
      </w:tblGrid>
      <w:tr w:rsidR="008648EB" w:rsidRPr="008648EB" w14:paraId="40FD7BDB" w14:textId="77777777" w:rsidTr="00551BE2">
        <w:tc>
          <w:tcPr>
            <w:tcW w:w="2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B39821" w14:textId="595C4D2E" w:rsidR="008648EB" w:rsidRPr="008648EB" w:rsidRDefault="008648EB" w:rsidP="00B162F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8648EB">
              <w:rPr>
                <w:b/>
                <w:bCs/>
                <w:sz w:val="22"/>
                <w:szCs w:val="22"/>
                <w:lang w:val="en-US"/>
              </w:rPr>
              <w:t>Inclusion criteria</w:t>
            </w:r>
          </w:p>
        </w:tc>
        <w:tc>
          <w:tcPr>
            <w:tcW w:w="2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DFE913" w14:textId="1B6772DE" w:rsidR="008648EB" w:rsidRPr="008648EB" w:rsidRDefault="008648EB" w:rsidP="00B162F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8648EB">
              <w:rPr>
                <w:b/>
                <w:bCs/>
                <w:sz w:val="22"/>
                <w:szCs w:val="22"/>
                <w:lang w:val="en-US"/>
              </w:rPr>
              <w:t>Exclusion criteria</w:t>
            </w:r>
          </w:p>
        </w:tc>
      </w:tr>
      <w:tr w:rsidR="00551BE2" w:rsidRPr="008648EB" w14:paraId="56DE0613" w14:textId="77777777" w:rsidTr="00551BE2">
        <w:tc>
          <w:tcPr>
            <w:tcW w:w="2499" w:type="pct"/>
            <w:tcBorders>
              <w:top w:val="single" w:sz="4" w:space="0" w:color="auto"/>
            </w:tcBorders>
            <w:shd w:val="clear" w:color="auto" w:fill="auto"/>
          </w:tcPr>
          <w:p w14:paraId="70472335" w14:textId="77777777" w:rsidR="00551BE2" w:rsidRPr="008648EB" w:rsidRDefault="00551BE2" w:rsidP="00B162F7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501" w:type="pct"/>
            <w:tcBorders>
              <w:top w:val="single" w:sz="4" w:space="0" w:color="auto"/>
            </w:tcBorders>
            <w:shd w:val="clear" w:color="auto" w:fill="auto"/>
          </w:tcPr>
          <w:p w14:paraId="741EA648" w14:textId="77777777" w:rsidR="00551BE2" w:rsidRPr="008648EB" w:rsidRDefault="00551BE2" w:rsidP="00B162F7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8648EB" w:rsidRPr="008648EB" w14:paraId="653BCDEF" w14:textId="77777777" w:rsidTr="00551BE2">
        <w:tc>
          <w:tcPr>
            <w:tcW w:w="2499" w:type="pct"/>
            <w:shd w:val="clear" w:color="auto" w:fill="auto"/>
          </w:tcPr>
          <w:p w14:paraId="5785676F" w14:textId="4E9B7BFA" w:rsidR="008648EB" w:rsidRPr="008648EB" w:rsidRDefault="008648EB" w:rsidP="008648EB">
            <w:pPr>
              <w:rPr>
                <w:sz w:val="22"/>
                <w:szCs w:val="22"/>
                <w:lang w:val="en-US"/>
              </w:rPr>
            </w:pPr>
            <w:r w:rsidRPr="008648EB">
              <w:rPr>
                <w:sz w:val="22"/>
                <w:szCs w:val="22"/>
                <w:lang w:val="en-US"/>
              </w:rPr>
              <w:t>Qualitative, descriptive interview studies using a defined qualitative approach and semi-structured interviews presenting distinct qualitative data and results</w:t>
            </w:r>
            <w:r w:rsidR="00685AD8">
              <w:rPr>
                <w:sz w:val="22"/>
                <w:szCs w:val="22"/>
                <w:lang w:val="en-US"/>
              </w:rPr>
              <w:t xml:space="preserve"> in order to capture </w:t>
            </w:r>
            <w:r w:rsidR="00685AD8" w:rsidRPr="00685AD8">
              <w:rPr>
                <w:sz w:val="22"/>
                <w:szCs w:val="22"/>
                <w:lang w:val="en-US"/>
              </w:rPr>
              <w:t>firsthand experiences</w:t>
            </w:r>
            <w:r w:rsidR="00685AD8">
              <w:rPr>
                <w:sz w:val="22"/>
                <w:szCs w:val="22"/>
                <w:lang w:val="en-US"/>
              </w:rPr>
              <w:t xml:space="preserve"> reported in healthcare professional’s own words</w:t>
            </w:r>
          </w:p>
        </w:tc>
        <w:tc>
          <w:tcPr>
            <w:tcW w:w="2501" w:type="pct"/>
            <w:shd w:val="clear" w:color="auto" w:fill="auto"/>
          </w:tcPr>
          <w:p w14:paraId="33DDF63A" w14:textId="5551C9C0" w:rsidR="008648EB" w:rsidRPr="008648EB" w:rsidRDefault="00AF4311" w:rsidP="00AF4311">
            <w:pPr>
              <w:jc w:val="both"/>
              <w:rPr>
                <w:sz w:val="22"/>
                <w:szCs w:val="22"/>
                <w:lang w:val="en-US"/>
              </w:rPr>
            </w:pPr>
            <w:r w:rsidRPr="00AF4311">
              <w:rPr>
                <w:sz w:val="22"/>
                <w:szCs w:val="22"/>
                <w:lang w:val="en-US"/>
              </w:rPr>
              <w:t>Quantitative studies and analyses</w:t>
            </w:r>
          </w:p>
        </w:tc>
      </w:tr>
      <w:tr w:rsidR="00AF4311" w:rsidRPr="008648EB" w14:paraId="5F090727" w14:textId="77777777" w:rsidTr="00551BE2">
        <w:tc>
          <w:tcPr>
            <w:tcW w:w="2499" w:type="pct"/>
            <w:shd w:val="clear" w:color="auto" w:fill="auto"/>
          </w:tcPr>
          <w:p w14:paraId="425832E0" w14:textId="26D51434" w:rsidR="00AF4311" w:rsidRPr="008648EB" w:rsidRDefault="001566ED" w:rsidP="00AF431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</w:t>
            </w:r>
            <w:r w:rsidR="00AF4311" w:rsidRPr="008648EB">
              <w:rPr>
                <w:sz w:val="22"/>
                <w:szCs w:val="22"/>
                <w:lang w:val="en-US"/>
              </w:rPr>
              <w:t>tudies in English language</w:t>
            </w:r>
          </w:p>
        </w:tc>
        <w:tc>
          <w:tcPr>
            <w:tcW w:w="2501" w:type="pct"/>
            <w:shd w:val="clear" w:color="auto" w:fill="auto"/>
          </w:tcPr>
          <w:p w14:paraId="4CA4882D" w14:textId="0658DE5B" w:rsidR="00AF4311" w:rsidRPr="00734757" w:rsidRDefault="00AF4311" w:rsidP="00AF4311">
            <w:pPr>
              <w:pStyle w:val="Heading2"/>
              <w:shd w:val="clear" w:color="auto" w:fill="FFFFFF"/>
              <w:spacing w:before="0" w:beforeAutospacing="0" w:after="0" w:afterAutospacing="0"/>
              <w:jc w:val="both"/>
              <w:rPr>
                <w:rFonts w:eastAsiaTheme="minorHAnsi"/>
                <w:b w:val="0"/>
                <w:bCs w:val="0"/>
                <w:color w:val="000000" w:themeColor="text1"/>
                <w:sz w:val="22"/>
                <w:szCs w:val="22"/>
                <w:lang w:val="en-US" w:eastAsia="en-US"/>
              </w:rPr>
            </w:pPr>
            <w:r w:rsidRPr="00734757">
              <w:rPr>
                <w:b w:val="0"/>
                <w:bCs w:val="0"/>
                <w:sz w:val="22"/>
                <w:szCs w:val="22"/>
                <w:lang w:val="en-US"/>
              </w:rPr>
              <w:t xml:space="preserve">Studies not in English language </w:t>
            </w:r>
          </w:p>
        </w:tc>
      </w:tr>
      <w:tr w:rsidR="00AF4311" w:rsidRPr="008648EB" w14:paraId="53C8DF8B" w14:textId="77777777" w:rsidTr="00551BE2">
        <w:tc>
          <w:tcPr>
            <w:tcW w:w="2499" w:type="pct"/>
            <w:shd w:val="clear" w:color="auto" w:fill="auto"/>
          </w:tcPr>
          <w:p w14:paraId="78645714" w14:textId="737A4622" w:rsidR="00AF4311" w:rsidRPr="008648EB" w:rsidRDefault="00AF4311" w:rsidP="00AF4311">
            <w:pPr>
              <w:pStyle w:val="NormalWeb"/>
              <w:shd w:val="clear" w:color="auto" w:fill="FFFFFF"/>
              <w:rPr>
                <w:color w:val="000000" w:themeColor="text1"/>
                <w:sz w:val="22"/>
                <w:szCs w:val="22"/>
                <w:lang w:val="en-US"/>
              </w:rPr>
            </w:pPr>
            <w:r w:rsidRPr="008648EB">
              <w:rPr>
                <w:sz w:val="22"/>
                <w:szCs w:val="22"/>
                <w:lang w:val="en-US"/>
              </w:rPr>
              <w:t>Studies published from 01.01.2018 - 01.01.2023</w:t>
            </w:r>
          </w:p>
        </w:tc>
        <w:tc>
          <w:tcPr>
            <w:tcW w:w="2501" w:type="pct"/>
            <w:shd w:val="clear" w:color="auto" w:fill="auto"/>
          </w:tcPr>
          <w:p w14:paraId="3C6D9A65" w14:textId="165982FD" w:rsidR="00AF4311" w:rsidRPr="008648EB" w:rsidRDefault="00AF4311" w:rsidP="00AF4311">
            <w:pPr>
              <w:jc w:val="both"/>
              <w:rPr>
                <w:sz w:val="22"/>
                <w:szCs w:val="22"/>
                <w:lang w:val="en-US"/>
              </w:rPr>
            </w:pPr>
            <w:r w:rsidRPr="00AF4311">
              <w:rPr>
                <w:sz w:val="22"/>
                <w:szCs w:val="22"/>
                <w:lang w:val="en-US"/>
              </w:rPr>
              <w:t>St</w:t>
            </w:r>
            <w:r>
              <w:rPr>
                <w:sz w:val="22"/>
                <w:szCs w:val="22"/>
                <w:lang w:val="en-US"/>
              </w:rPr>
              <w:t>u</w:t>
            </w:r>
            <w:r w:rsidRPr="00AF4311">
              <w:rPr>
                <w:sz w:val="22"/>
                <w:szCs w:val="22"/>
                <w:lang w:val="en-US"/>
              </w:rPr>
              <w:t>dies outside the time frame</w:t>
            </w:r>
          </w:p>
        </w:tc>
      </w:tr>
      <w:tr w:rsidR="00AF4311" w:rsidRPr="008648EB" w14:paraId="1F7A5A6A" w14:textId="77777777" w:rsidTr="00551BE2">
        <w:tc>
          <w:tcPr>
            <w:tcW w:w="2499" w:type="pct"/>
            <w:shd w:val="clear" w:color="auto" w:fill="auto"/>
          </w:tcPr>
          <w:p w14:paraId="5BCEDD1A" w14:textId="746389DA" w:rsidR="00AF4311" w:rsidRPr="008648EB" w:rsidRDefault="00AF4311" w:rsidP="00AF4311">
            <w:pPr>
              <w:rPr>
                <w:sz w:val="22"/>
                <w:szCs w:val="22"/>
                <w:lang w:val="en-US"/>
              </w:rPr>
            </w:pPr>
            <w:r w:rsidRPr="008648EB">
              <w:rPr>
                <w:sz w:val="22"/>
                <w:szCs w:val="22"/>
                <w:lang w:val="en-US"/>
              </w:rPr>
              <w:t xml:space="preserve">Studies that describe the experiences of HCPs using digital tools in a </w:t>
            </w:r>
            <w:r w:rsidR="002D28CD">
              <w:rPr>
                <w:sz w:val="22"/>
                <w:szCs w:val="22"/>
                <w:lang w:val="en-US"/>
              </w:rPr>
              <w:t>hospital</w:t>
            </w:r>
            <w:r w:rsidRPr="008648EB">
              <w:rPr>
                <w:sz w:val="22"/>
                <w:szCs w:val="22"/>
                <w:lang w:val="en-US"/>
              </w:rPr>
              <w:t xml:space="preserve"> settin</w:t>
            </w:r>
            <w:r>
              <w:rPr>
                <w:sz w:val="22"/>
                <w:szCs w:val="22"/>
                <w:lang w:val="en-US"/>
              </w:rPr>
              <w:t>g</w:t>
            </w:r>
            <w:r w:rsidR="00D62D50">
              <w:rPr>
                <w:sz w:val="22"/>
                <w:szCs w:val="22"/>
                <w:lang w:val="en-US"/>
              </w:rPr>
              <w:t xml:space="preserve"> with at least 6 months of experience </w:t>
            </w:r>
          </w:p>
        </w:tc>
        <w:tc>
          <w:tcPr>
            <w:tcW w:w="2501" w:type="pct"/>
            <w:shd w:val="clear" w:color="auto" w:fill="auto"/>
          </w:tcPr>
          <w:p w14:paraId="2A05116D" w14:textId="59512F53" w:rsidR="00AF4311" w:rsidRPr="008648EB" w:rsidRDefault="00AF4311" w:rsidP="00AF4311">
            <w:pPr>
              <w:jc w:val="both"/>
              <w:rPr>
                <w:sz w:val="22"/>
                <w:szCs w:val="22"/>
                <w:lang w:val="en-US"/>
              </w:rPr>
            </w:pPr>
            <w:r w:rsidRPr="00AF4311">
              <w:rPr>
                <w:sz w:val="22"/>
                <w:szCs w:val="22"/>
                <w:lang w:val="en-US"/>
              </w:rPr>
              <w:t xml:space="preserve">Studies focusing on a different population, e.g., students or health care professionals </w:t>
            </w:r>
            <w:r w:rsidR="002D28CD">
              <w:rPr>
                <w:sz w:val="22"/>
                <w:szCs w:val="22"/>
                <w:lang w:val="en-US"/>
              </w:rPr>
              <w:t>in primary care</w:t>
            </w:r>
            <w:r w:rsidRPr="00AF4311">
              <w:rPr>
                <w:sz w:val="22"/>
                <w:szCs w:val="22"/>
                <w:lang w:val="en-US"/>
              </w:rPr>
              <w:t>, e.g., general practitioners</w:t>
            </w:r>
          </w:p>
        </w:tc>
      </w:tr>
      <w:tr w:rsidR="00AF4311" w:rsidRPr="008648EB" w14:paraId="7916C126" w14:textId="77777777" w:rsidTr="00551BE2">
        <w:tc>
          <w:tcPr>
            <w:tcW w:w="2499" w:type="pct"/>
            <w:shd w:val="clear" w:color="auto" w:fill="auto"/>
          </w:tcPr>
          <w:p w14:paraId="149594CE" w14:textId="3CE581B4" w:rsidR="00AF4311" w:rsidRPr="008648EB" w:rsidRDefault="00AF4311" w:rsidP="00AF4311">
            <w:pPr>
              <w:rPr>
                <w:sz w:val="22"/>
                <w:szCs w:val="22"/>
                <w:lang w:val="en-US"/>
              </w:rPr>
            </w:pPr>
            <w:r w:rsidRPr="008648EB">
              <w:rPr>
                <w:sz w:val="22"/>
                <w:szCs w:val="22"/>
                <w:lang w:val="en-US"/>
              </w:rPr>
              <w:t>Qualitative components of mixed methods studies</w:t>
            </w:r>
          </w:p>
        </w:tc>
        <w:tc>
          <w:tcPr>
            <w:tcW w:w="2501" w:type="pct"/>
            <w:shd w:val="clear" w:color="auto" w:fill="auto"/>
          </w:tcPr>
          <w:p w14:paraId="2606464B" w14:textId="75504AFF" w:rsidR="00AF4311" w:rsidRDefault="002D28CD" w:rsidP="00AF4311">
            <w:p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</w:t>
            </w:r>
            <w:r w:rsidR="00685AD8">
              <w:rPr>
                <w:sz w:val="22"/>
                <w:szCs w:val="22"/>
                <w:lang w:val="en-US"/>
              </w:rPr>
              <w:t>ypothetical</w:t>
            </w:r>
            <w:r w:rsidR="00AF4311" w:rsidRPr="00AF4311">
              <w:rPr>
                <w:sz w:val="22"/>
                <w:szCs w:val="22"/>
                <w:lang w:val="en-US"/>
              </w:rPr>
              <w:t xml:space="preserve"> studies</w:t>
            </w:r>
          </w:p>
          <w:p w14:paraId="1C0272D1" w14:textId="77777777" w:rsidR="00685AD8" w:rsidRPr="00685AD8" w:rsidRDefault="00685AD8" w:rsidP="00685AD8">
            <w:pPr>
              <w:jc w:val="both"/>
              <w:rPr>
                <w:sz w:val="22"/>
                <w:szCs w:val="22"/>
                <w:lang w:val="en-US"/>
              </w:rPr>
            </w:pPr>
            <w:r w:rsidRPr="00685AD8">
              <w:rPr>
                <w:sz w:val="22"/>
                <w:szCs w:val="22"/>
                <w:lang w:val="en-US"/>
              </w:rPr>
              <w:t>Survey studies</w:t>
            </w:r>
          </w:p>
          <w:p w14:paraId="497A6F90" w14:textId="40539C52" w:rsidR="00685AD8" w:rsidRPr="008648EB" w:rsidRDefault="00685AD8" w:rsidP="00685AD8">
            <w:pPr>
              <w:jc w:val="both"/>
              <w:rPr>
                <w:sz w:val="22"/>
                <w:szCs w:val="22"/>
                <w:lang w:val="en-US"/>
              </w:rPr>
            </w:pPr>
            <w:r w:rsidRPr="00685AD8">
              <w:rPr>
                <w:sz w:val="22"/>
                <w:szCs w:val="22"/>
                <w:lang w:val="en-US"/>
              </w:rPr>
              <w:t>(Systematic) reviews</w:t>
            </w:r>
          </w:p>
        </w:tc>
      </w:tr>
      <w:tr w:rsidR="00AF4311" w:rsidRPr="008648EB" w14:paraId="79CCAAFF" w14:textId="77777777" w:rsidTr="00551BE2">
        <w:tc>
          <w:tcPr>
            <w:tcW w:w="2499" w:type="pct"/>
            <w:shd w:val="clear" w:color="auto" w:fill="auto"/>
          </w:tcPr>
          <w:p w14:paraId="608E6430" w14:textId="1E281770" w:rsidR="00AF4311" w:rsidRPr="008648EB" w:rsidRDefault="001566ED" w:rsidP="00AF431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eer-reviewed studies</w:t>
            </w:r>
          </w:p>
        </w:tc>
        <w:tc>
          <w:tcPr>
            <w:tcW w:w="2501" w:type="pct"/>
            <w:shd w:val="clear" w:color="auto" w:fill="auto"/>
          </w:tcPr>
          <w:p w14:paraId="6622AE04" w14:textId="77777777" w:rsidR="001566ED" w:rsidRPr="00685AD8" w:rsidRDefault="001566ED" w:rsidP="001566ED">
            <w:pPr>
              <w:jc w:val="both"/>
              <w:rPr>
                <w:sz w:val="22"/>
                <w:szCs w:val="22"/>
                <w:lang w:val="en-US"/>
              </w:rPr>
            </w:pPr>
            <w:r w:rsidRPr="00685AD8">
              <w:rPr>
                <w:sz w:val="22"/>
                <w:szCs w:val="22"/>
                <w:lang w:val="en-US"/>
              </w:rPr>
              <w:t>Conference abstracts</w:t>
            </w:r>
          </w:p>
          <w:p w14:paraId="51A67468" w14:textId="5B7AC5B0" w:rsidR="00AF4311" w:rsidRPr="008648EB" w:rsidRDefault="001566ED" w:rsidP="001566ED">
            <w:pPr>
              <w:jc w:val="both"/>
              <w:rPr>
                <w:sz w:val="22"/>
                <w:szCs w:val="22"/>
                <w:lang w:val="en-US"/>
              </w:rPr>
            </w:pPr>
            <w:r w:rsidRPr="00685AD8">
              <w:rPr>
                <w:sz w:val="22"/>
                <w:szCs w:val="22"/>
                <w:lang w:val="en-US"/>
              </w:rPr>
              <w:t>Dissertations and theses</w:t>
            </w:r>
          </w:p>
        </w:tc>
      </w:tr>
      <w:tr w:rsidR="001566ED" w:rsidRPr="008648EB" w14:paraId="0788F3FC" w14:textId="77777777" w:rsidTr="00551BE2">
        <w:tc>
          <w:tcPr>
            <w:tcW w:w="2499" w:type="pct"/>
            <w:shd w:val="clear" w:color="auto" w:fill="auto"/>
          </w:tcPr>
          <w:p w14:paraId="670FD681" w14:textId="77777777" w:rsidR="001566ED" w:rsidRPr="008648EB" w:rsidRDefault="001566ED" w:rsidP="00AF431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501" w:type="pct"/>
            <w:shd w:val="clear" w:color="auto" w:fill="auto"/>
          </w:tcPr>
          <w:p w14:paraId="65A50A4C" w14:textId="77777777" w:rsidR="001566ED" w:rsidRPr="008648EB" w:rsidRDefault="001566ED" w:rsidP="00AF4311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</w:tbl>
    <w:p w14:paraId="3CF77749" w14:textId="31C78E4C" w:rsidR="00315C6E" w:rsidRDefault="00315C6E">
      <w:pPr>
        <w:rPr>
          <w:lang w:val="en-US"/>
        </w:rPr>
      </w:pPr>
    </w:p>
    <w:p w14:paraId="72F417E7" w14:textId="77777777" w:rsidR="00551BE2" w:rsidRPr="00551BE2" w:rsidRDefault="00551BE2" w:rsidP="00551BE2">
      <w:pPr>
        <w:rPr>
          <w:lang w:val="en-US"/>
        </w:rPr>
      </w:pPr>
    </w:p>
    <w:p w14:paraId="29F4C8B8" w14:textId="77777777" w:rsidR="00551BE2" w:rsidRPr="00551BE2" w:rsidRDefault="00551BE2" w:rsidP="00551BE2">
      <w:pPr>
        <w:rPr>
          <w:lang w:val="en-US"/>
        </w:rPr>
      </w:pPr>
    </w:p>
    <w:p w14:paraId="59D12E15" w14:textId="77777777" w:rsidR="00551BE2" w:rsidRPr="00551BE2" w:rsidRDefault="00551BE2" w:rsidP="00551BE2">
      <w:pPr>
        <w:rPr>
          <w:lang w:val="en-US"/>
        </w:rPr>
      </w:pPr>
    </w:p>
    <w:p w14:paraId="161B2CD9" w14:textId="77777777" w:rsidR="00551BE2" w:rsidRPr="00551BE2" w:rsidRDefault="00551BE2" w:rsidP="00551BE2">
      <w:pPr>
        <w:rPr>
          <w:lang w:val="en-US"/>
        </w:rPr>
      </w:pPr>
    </w:p>
    <w:p w14:paraId="6E8AF92C" w14:textId="77777777" w:rsidR="00551BE2" w:rsidRPr="00551BE2" w:rsidRDefault="00551BE2" w:rsidP="00551BE2">
      <w:pPr>
        <w:rPr>
          <w:lang w:val="en-US"/>
        </w:rPr>
      </w:pPr>
    </w:p>
    <w:p w14:paraId="0389F539" w14:textId="77777777" w:rsidR="00551BE2" w:rsidRPr="00551BE2" w:rsidRDefault="00551BE2" w:rsidP="00551BE2">
      <w:pPr>
        <w:rPr>
          <w:lang w:val="en-US"/>
        </w:rPr>
      </w:pPr>
    </w:p>
    <w:p w14:paraId="05AD5A30" w14:textId="77777777" w:rsidR="00551BE2" w:rsidRPr="00551BE2" w:rsidRDefault="00551BE2" w:rsidP="00551BE2">
      <w:pPr>
        <w:rPr>
          <w:lang w:val="en-US"/>
        </w:rPr>
      </w:pPr>
    </w:p>
    <w:p w14:paraId="7DEEA83C" w14:textId="77777777" w:rsidR="00551BE2" w:rsidRPr="00551BE2" w:rsidRDefault="00551BE2" w:rsidP="00551BE2">
      <w:pPr>
        <w:rPr>
          <w:lang w:val="en-US"/>
        </w:rPr>
      </w:pPr>
    </w:p>
    <w:p w14:paraId="1E5934A5" w14:textId="77777777" w:rsidR="00551BE2" w:rsidRDefault="00551BE2" w:rsidP="00551BE2">
      <w:pPr>
        <w:rPr>
          <w:lang w:val="en-US"/>
        </w:rPr>
      </w:pPr>
    </w:p>
    <w:p w14:paraId="0508BCBD" w14:textId="3B3D62B2" w:rsidR="00551BE2" w:rsidRPr="00551BE2" w:rsidRDefault="00551BE2" w:rsidP="00551BE2">
      <w:pPr>
        <w:tabs>
          <w:tab w:val="left" w:pos="7403"/>
        </w:tabs>
        <w:rPr>
          <w:lang w:val="en-US"/>
        </w:rPr>
      </w:pPr>
      <w:r>
        <w:rPr>
          <w:lang w:val="en-US"/>
        </w:rPr>
        <w:tab/>
      </w:r>
    </w:p>
    <w:sectPr w:rsidR="00551BE2" w:rsidRPr="00551BE2" w:rsidSect="00551BE2">
      <w:headerReference w:type="default" r:id="rId8"/>
      <w:footerReference w:type="even" r:id="rId9"/>
      <w:footerReference w:type="default" r:id="rId10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34EA9B" w14:textId="77777777" w:rsidR="00122353" w:rsidRDefault="00122353" w:rsidP="00F76952">
      <w:r>
        <w:separator/>
      </w:r>
    </w:p>
  </w:endnote>
  <w:endnote w:type="continuationSeparator" w:id="0">
    <w:p w14:paraId="73F17941" w14:textId="77777777" w:rsidR="00122353" w:rsidRDefault="00122353" w:rsidP="00F769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77473342"/>
      <w:docPartObj>
        <w:docPartGallery w:val="Page Numbers (Bottom of Page)"/>
        <w:docPartUnique/>
      </w:docPartObj>
    </w:sdtPr>
    <w:sdtContent>
      <w:p w14:paraId="0AA70D9A" w14:textId="2C2078A2" w:rsidR="00551BE2" w:rsidRDefault="00551BE2" w:rsidP="006956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1A3CB2" w14:textId="77777777" w:rsidR="00551BE2" w:rsidRDefault="00551BE2" w:rsidP="00551BE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16127955"/>
      <w:docPartObj>
        <w:docPartGallery w:val="Page Numbers (Bottom of Page)"/>
        <w:docPartUnique/>
      </w:docPartObj>
    </w:sdtPr>
    <w:sdtContent>
      <w:p w14:paraId="79AF727B" w14:textId="741F6A43" w:rsidR="00551BE2" w:rsidRDefault="00551BE2" w:rsidP="006956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A0635EA" w14:textId="77777777" w:rsidR="00551BE2" w:rsidRDefault="00551BE2" w:rsidP="00551BE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05760F" w14:textId="77777777" w:rsidR="00122353" w:rsidRDefault="00122353" w:rsidP="00F76952">
      <w:r>
        <w:separator/>
      </w:r>
    </w:p>
  </w:footnote>
  <w:footnote w:type="continuationSeparator" w:id="0">
    <w:p w14:paraId="132A329E" w14:textId="77777777" w:rsidR="00122353" w:rsidRDefault="00122353" w:rsidP="00F769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AFF2D4" w14:textId="3828BA0C" w:rsidR="00F76952" w:rsidRPr="00551BE2" w:rsidRDefault="00685AD8" w:rsidP="00685AD8">
    <w:pPr>
      <w:pStyle w:val="Header"/>
      <w:jc w:val="center"/>
      <w:rPr>
        <w:lang w:val="en-US"/>
      </w:rPr>
    </w:pPr>
    <w:r w:rsidRPr="00685AD8">
      <w:rPr>
        <w:sz w:val="22"/>
        <w:szCs w:val="22"/>
        <w:lang w:val="en-US"/>
      </w:rPr>
      <w:t xml:space="preserve">Unveiling Digital Healthcare: </w:t>
    </w:r>
    <w:r>
      <w:rPr>
        <w:sz w:val="22"/>
        <w:szCs w:val="22"/>
        <w:lang w:val="en-US"/>
      </w:rPr>
      <w:br/>
    </w:r>
    <w:r w:rsidRPr="00685AD8">
      <w:rPr>
        <w:sz w:val="22"/>
        <w:szCs w:val="22"/>
        <w:lang w:val="en-US"/>
      </w:rPr>
      <w:t>A Qualitative Systematic Review of Clinicians' Experience with Digital Too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555A91"/>
    <w:multiLevelType w:val="hybridMultilevel"/>
    <w:tmpl w:val="576E9F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4E68C6"/>
    <w:multiLevelType w:val="hybridMultilevel"/>
    <w:tmpl w:val="96CA5922"/>
    <w:lvl w:ilvl="0" w:tplc="42AACC36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9FA2F28"/>
    <w:multiLevelType w:val="hybridMultilevel"/>
    <w:tmpl w:val="8722A1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A777A7"/>
    <w:multiLevelType w:val="hybridMultilevel"/>
    <w:tmpl w:val="364C5EE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064AF2"/>
    <w:multiLevelType w:val="hybridMultilevel"/>
    <w:tmpl w:val="EB8C050E"/>
    <w:lvl w:ilvl="0" w:tplc="84D448C4">
      <w:start w:val="3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2729163">
    <w:abstractNumId w:val="1"/>
  </w:num>
  <w:num w:numId="2" w16cid:durableId="1627083838">
    <w:abstractNumId w:val="3"/>
  </w:num>
  <w:num w:numId="3" w16cid:durableId="924534114">
    <w:abstractNumId w:val="4"/>
  </w:num>
  <w:num w:numId="4" w16cid:durableId="1747604741">
    <w:abstractNumId w:val="0"/>
  </w:num>
  <w:num w:numId="5" w16cid:durableId="12611855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D4B"/>
    <w:rsid w:val="00002062"/>
    <w:rsid w:val="00003740"/>
    <w:rsid w:val="000147B3"/>
    <w:rsid w:val="000215C2"/>
    <w:rsid w:val="00032759"/>
    <w:rsid w:val="00035C4B"/>
    <w:rsid w:val="00054936"/>
    <w:rsid w:val="000564E8"/>
    <w:rsid w:val="000A4395"/>
    <w:rsid w:val="000A737B"/>
    <w:rsid w:val="000B5D4B"/>
    <w:rsid w:val="000F3355"/>
    <w:rsid w:val="001035CA"/>
    <w:rsid w:val="00105934"/>
    <w:rsid w:val="00120014"/>
    <w:rsid w:val="001220FE"/>
    <w:rsid w:val="00122353"/>
    <w:rsid w:val="0012369D"/>
    <w:rsid w:val="00140E0D"/>
    <w:rsid w:val="001436A2"/>
    <w:rsid w:val="001566ED"/>
    <w:rsid w:val="00181900"/>
    <w:rsid w:val="001843C5"/>
    <w:rsid w:val="00194249"/>
    <w:rsid w:val="00196693"/>
    <w:rsid w:val="001A7C1B"/>
    <w:rsid w:val="001D204B"/>
    <w:rsid w:val="001E3D29"/>
    <w:rsid w:val="001F4DA0"/>
    <w:rsid w:val="002108A6"/>
    <w:rsid w:val="00225AF6"/>
    <w:rsid w:val="00242CA1"/>
    <w:rsid w:val="002642AF"/>
    <w:rsid w:val="00272DF4"/>
    <w:rsid w:val="0027341E"/>
    <w:rsid w:val="002901DF"/>
    <w:rsid w:val="00292DDC"/>
    <w:rsid w:val="002B14F0"/>
    <w:rsid w:val="002C4CFB"/>
    <w:rsid w:val="002C774E"/>
    <w:rsid w:val="002D23CC"/>
    <w:rsid w:val="002D28CD"/>
    <w:rsid w:val="002D5E8A"/>
    <w:rsid w:val="002E3162"/>
    <w:rsid w:val="002E5A99"/>
    <w:rsid w:val="0030002A"/>
    <w:rsid w:val="00303406"/>
    <w:rsid w:val="00310F25"/>
    <w:rsid w:val="00315C6E"/>
    <w:rsid w:val="00325863"/>
    <w:rsid w:val="00331201"/>
    <w:rsid w:val="0033517F"/>
    <w:rsid w:val="0033615D"/>
    <w:rsid w:val="00343AB5"/>
    <w:rsid w:val="00353810"/>
    <w:rsid w:val="00360523"/>
    <w:rsid w:val="00377C73"/>
    <w:rsid w:val="00377D64"/>
    <w:rsid w:val="00382341"/>
    <w:rsid w:val="003828FC"/>
    <w:rsid w:val="00383FD5"/>
    <w:rsid w:val="003859F5"/>
    <w:rsid w:val="003E405B"/>
    <w:rsid w:val="003F5281"/>
    <w:rsid w:val="0040168B"/>
    <w:rsid w:val="00404458"/>
    <w:rsid w:val="00423C26"/>
    <w:rsid w:val="00427DB7"/>
    <w:rsid w:val="004334E0"/>
    <w:rsid w:val="004400C7"/>
    <w:rsid w:val="0044254B"/>
    <w:rsid w:val="0045020D"/>
    <w:rsid w:val="00463F2A"/>
    <w:rsid w:val="00480F58"/>
    <w:rsid w:val="00485D0A"/>
    <w:rsid w:val="00490570"/>
    <w:rsid w:val="004917E1"/>
    <w:rsid w:val="004E1CE0"/>
    <w:rsid w:val="004F4BEA"/>
    <w:rsid w:val="00500795"/>
    <w:rsid w:val="0050342C"/>
    <w:rsid w:val="00534260"/>
    <w:rsid w:val="00540EDB"/>
    <w:rsid w:val="00551BE2"/>
    <w:rsid w:val="00551C19"/>
    <w:rsid w:val="0056510A"/>
    <w:rsid w:val="005656FC"/>
    <w:rsid w:val="005706C4"/>
    <w:rsid w:val="00581E3B"/>
    <w:rsid w:val="00582979"/>
    <w:rsid w:val="0058513E"/>
    <w:rsid w:val="005917BF"/>
    <w:rsid w:val="005979D0"/>
    <w:rsid w:val="005F58C2"/>
    <w:rsid w:val="00625A6B"/>
    <w:rsid w:val="00651FD9"/>
    <w:rsid w:val="006643C2"/>
    <w:rsid w:val="00667519"/>
    <w:rsid w:val="00685AD8"/>
    <w:rsid w:val="006940F5"/>
    <w:rsid w:val="006957F2"/>
    <w:rsid w:val="00695E5D"/>
    <w:rsid w:val="006A3C2B"/>
    <w:rsid w:val="006B4CBC"/>
    <w:rsid w:val="006B640E"/>
    <w:rsid w:val="006C057D"/>
    <w:rsid w:val="006D2F53"/>
    <w:rsid w:val="007161CA"/>
    <w:rsid w:val="00734757"/>
    <w:rsid w:val="007507F3"/>
    <w:rsid w:val="00754777"/>
    <w:rsid w:val="00754B84"/>
    <w:rsid w:val="0075629C"/>
    <w:rsid w:val="007809C1"/>
    <w:rsid w:val="0078335B"/>
    <w:rsid w:val="00796AAB"/>
    <w:rsid w:val="007B7D66"/>
    <w:rsid w:val="007D2F67"/>
    <w:rsid w:val="007E0E83"/>
    <w:rsid w:val="007E38E2"/>
    <w:rsid w:val="00815EAC"/>
    <w:rsid w:val="00821ABA"/>
    <w:rsid w:val="00842A24"/>
    <w:rsid w:val="008523A6"/>
    <w:rsid w:val="00855C6B"/>
    <w:rsid w:val="00860D28"/>
    <w:rsid w:val="008648EB"/>
    <w:rsid w:val="00875675"/>
    <w:rsid w:val="00877039"/>
    <w:rsid w:val="00882071"/>
    <w:rsid w:val="008C39B7"/>
    <w:rsid w:val="008C3A4C"/>
    <w:rsid w:val="008E4957"/>
    <w:rsid w:val="00933778"/>
    <w:rsid w:val="00974B9E"/>
    <w:rsid w:val="00981AAC"/>
    <w:rsid w:val="009961AA"/>
    <w:rsid w:val="00996CF0"/>
    <w:rsid w:val="009B2427"/>
    <w:rsid w:val="009F0CA8"/>
    <w:rsid w:val="009F383E"/>
    <w:rsid w:val="009F7FC8"/>
    <w:rsid w:val="00A22337"/>
    <w:rsid w:val="00A27285"/>
    <w:rsid w:val="00A2735A"/>
    <w:rsid w:val="00A36EC8"/>
    <w:rsid w:val="00A60B50"/>
    <w:rsid w:val="00A6219A"/>
    <w:rsid w:val="00A709D9"/>
    <w:rsid w:val="00A70B18"/>
    <w:rsid w:val="00A76E67"/>
    <w:rsid w:val="00A874B6"/>
    <w:rsid w:val="00AA2CF4"/>
    <w:rsid w:val="00AC141A"/>
    <w:rsid w:val="00AC3F0F"/>
    <w:rsid w:val="00AC686C"/>
    <w:rsid w:val="00AD52CC"/>
    <w:rsid w:val="00AD5D4E"/>
    <w:rsid w:val="00AD62BD"/>
    <w:rsid w:val="00AF4311"/>
    <w:rsid w:val="00B27E97"/>
    <w:rsid w:val="00B53CEE"/>
    <w:rsid w:val="00B579FC"/>
    <w:rsid w:val="00B6349A"/>
    <w:rsid w:val="00B67085"/>
    <w:rsid w:val="00B72E06"/>
    <w:rsid w:val="00B756B4"/>
    <w:rsid w:val="00B77AE0"/>
    <w:rsid w:val="00B80484"/>
    <w:rsid w:val="00B95447"/>
    <w:rsid w:val="00BA1FF9"/>
    <w:rsid w:val="00BB5BB0"/>
    <w:rsid w:val="00BC1C57"/>
    <w:rsid w:val="00BF3B71"/>
    <w:rsid w:val="00BF3CB9"/>
    <w:rsid w:val="00C021B9"/>
    <w:rsid w:val="00C24EB3"/>
    <w:rsid w:val="00C3034E"/>
    <w:rsid w:val="00C40F40"/>
    <w:rsid w:val="00C41599"/>
    <w:rsid w:val="00C417D0"/>
    <w:rsid w:val="00C5690B"/>
    <w:rsid w:val="00C868FD"/>
    <w:rsid w:val="00CA3CCD"/>
    <w:rsid w:val="00CB3B06"/>
    <w:rsid w:val="00CB4FB5"/>
    <w:rsid w:val="00CB646C"/>
    <w:rsid w:val="00CB6639"/>
    <w:rsid w:val="00CC01F6"/>
    <w:rsid w:val="00D17623"/>
    <w:rsid w:val="00D41C6C"/>
    <w:rsid w:val="00D51425"/>
    <w:rsid w:val="00D62D50"/>
    <w:rsid w:val="00D63EAE"/>
    <w:rsid w:val="00D86316"/>
    <w:rsid w:val="00D86C66"/>
    <w:rsid w:val="00DA5A6E"/>
    <w:rsid w:val="00DD0E21"/>
    <w:rsid w:val="00DD2D54"/>
    <w:rsid w:val="00E145C8"/>
    <w:rsid w:val="00E21BC8"/>
    <w:rsid w:val="00E3793B"/>
    <w:rsid w:val="00E5041C"/>
    <w:rsid w:val="00E5149F"/>
    <w:rsid w:val="00E80235"/>
    <w:rsid w:val="00E96CE2"/>
    <w:rsid w:val="00EB594E"/>
    <w:rsid w:val="00ED5E52"/>
    <w:rsid w:val="00EE5875"/>
    <w:rsid w:val="00F342E7"/>
    <w:rsid w:val="00F536F6"/>
    <w:rsid w:val="00F76952"/>
    <w:rsid w:val="00F84AAD"/>
    <w:rsid w:val="00FA09F8"/>
    <w:rsid w:val="00FC4CF0"/>
    <w:rsid w:val="00FD0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DC3FC4"/>
  <w15:chartTrackingRefBased/>
  <w15:docId w15:val="{973802AC-49BA-9743-BA5E-1FA9D318E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1DF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2D5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D63EAE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61AA"/>
    <w:rPr>
      <w:rFonts w:eastAsiaTheme="minorHAns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1A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15C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15C6E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5917BF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670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7085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708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0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085"/>
    <w:rPr>
      <w:b/>
      <w:bCs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63EAE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queryoperator">
    <w:name w:val="queryoperator"/>
    <w:basedOn w:val="DefaultParagraphFont"/>
    <w:rsid w:val="00D63EAE"/>
  </w:style>
  <w:style w:type="character" w:customStyle="1" w:styleId="querysrchtext">
    <w:name w:val="querysrchtext"/>
    <w:basedOn w:val="DefaultParagraphFont"/>
    <w:rsid w:val="00D63EAE"/>
  </w:style>
  <w:style w:type="character" w:styleId="Emphasis">
    <w:name w:val="Emphasis"/>
    <w:basedOn w:val="DefaultParagraphFont"/>
    <w:uiPriority w:val="20"/>
    <w:qFormat/>
    <w:rsid w:val="00D63EAE"/>
    <w:rPr>
      <w:i/>
      <w:iCs/>
    </w:rPr>
  </w:style>
  <w:style w:type="character" w:customStyle="1" w:styleId="apple-converted-space">
    <w:name w:val="apple-converted-space"/>
    <w:basedOn w:val="DefaultParagraphFont"/>
    <w:rsid w:val="00D63EAE"/>
  </w:style>
  <w:style w:type="character" w:customStyle="1" w:styleId="Heading1Char">
    <w:name w:val="Heading 1 Char"/>
    <w:basedOn w:val="DefaultParagraphFont"/>
    <w:link w:val="Heading1"/>
    <w:uiPriority w:val="9"/>
    <w:rsid w:val="00DD2D5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7695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6952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7695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6952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551B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22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9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7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1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95D6217-C4EE-3348-B710-229908E5CA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sny, MarieJohanna</dc:creator>
  <cp:keywords/>
  <dc:description/>
  <cp:lastModifiedBy>JMIR Copyeditor</cp:lastModifiedBy>
  <cp:revision>2</cp:revision>
  <dcterms:created xsi:type="dcterms:W3CDTF">2023-10-12T17:26:00Z</dcterms:created>
  <dcterms:modified xsi:type="dcterms:W3CDTF">2023-10-12T17:26:00Z</dcterms:modified>
</cp:coreProperties>
</file>